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881CE" w14:textId="77777777" w:rsidR="00DB0C2F" w:rsidRPr="00B36D27" w:rsidRDefault="002847FE" w:rsidP="00DB0C2F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B36D27">
        <w:rPr>
          <w:rFonts w:ascii="Times New Roman" w:hAnsi="Times New Roman" w:cs="Times New Roman"/>
          <w:i/>
          <w:sz w:val="24"/>
        </w:rPr>
        <w:t>European Archives of Psychiatry and Clinical Neuroscience</w:t>
      </w:r>
    </w:p>
    <w:p w14:paraId="06E8AB7C" w14:textId="77777777" w:rsidR="00DB0C2F" w:rsidRPr="00B73057" w:rsidRDefault="002847FE" w:rsidP="00DB0C2F">
      <w:pPr>
        <w:spacing w:line="480" w:lineRule="auto"/>
        <w:rPr>
          <w:rFonts w:ascii="Times New Roman" w:hAnsi="Times New Roman" w:cs="Times New Roman"/>
          <w:iCs/>
          <w:sz w:val="24"/>
        </w:rPr>
      </w:pPr>
      <w:r w:rsidRPr="00B73057">
        <w:rPr>
          <w:rFonts w:ascii="Times New Roman" w:hAnsi="Times New Roman" w:cs="Times New Roman"/>
          <w:b/>
          <w:bCs/>
          <w:iCs/>
          <w:sz w:val="24"/>
        </w:rPr>
        <w:t>Effect modification of tumor necrosis factor-α on the kynurenine and serotonin pathways in major depressive disorder on type 2 diabetes mellitus</w:t>
      </w:r>
    </w:p>
    <w:p w14:paraId="270759E3" w14:textId="77777777" w:rsidR="00DB0C2F" w:rsidRPr="00B36D27" w:rsidRDefault="00DB0C2F" w:rsidP="00DB0C2F">
      <w:pPr>
        <w:spacing w:line="480" w:lineRule="auto"/>
        <w:rPr>
          <w:rFonts w:ascii="Times New Roman" w:hAnsi="Times New Roman" w:cs="Times New Roman"/>
          <w:iCs/>
          <w:sz w:val="24"/>
        </w:rPr>
      </w:pPr>
    </w:p>
    <w:p w14:paraId="601028E3" w14:textId="77777777" w:rsidR="00DB0C2F" w:rsidRPr="00B36D27" w:rsidRDefault="002847FE" w:rsidP="00DB0C2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proofErr w:type="spellStart"/>
      <w:r w:rsidRPr="00B36D27">
        <w:rPr>
          <w:rFonts w:ascii="Times New Roman" w:hAnsi="Times New Roman" w:cs="Times New Roman"/>
          <w:color w:val="000000" w:themeColor="text1"/>
          <w:sz w:val="24"/>
        </w:rPr>
        <w:t>Naomichi</w:t>
      </w:r>
      <w:proofErr w:type="spellEnd"/>
      <w:r w:rsidRPr="00B36D27">
        <w:rPr>
          <w:rFonts w:ascii="Times New Roman" w:hAnsi="Times New Roman" w:cs="Times New Roman"/>
          <w:color w:val="000000" w:themeColor="text1"/>
          <w:sz w:val="24"/>
        </w:rPr>
        <w:t xml:space="preserve"> Okamoto, Takashi </w:t>
      </w:r>
      <w:proofErr w:type="spellStart"/>
      <w:r w:rsidRPr="00B36D27">
        <w:rPr>
          <w:rFonts w:ascii="Times New Roman" w:hAnsi="Times New Roman" w:cs="Times New Roman"/>
          <w:color w:val="000000" w:themeColor="text1"/>
          <w:sz w:val="24"/>
        </w:rPr>
        <w:t>Hoshikawa</w:t>
      </w:r>
      <w:proofErr w:type="spellEnd"/>
      <w:r w:rsidRPr="00B36D27">
        <w:rPr>
          <w:rFonts w:ascii="Times New Roman" w:hAnsi="Times New Roman" w:cs="Times New Roman"/>
          <w:color w:val="000000" w:themeColor="text1"/>
          <w:sz w:val="24"/>
        </w:rPr>
        <w:t xml:space="preserve">, Yuichi </w:t>
      </w:r>
      <w:proofErr w:type="spellStart"/>
      <w:r w:rsidRPr="00B36D27">
        <w:rPr>
          <w:rFonts w:ascii="Times New Roman" w:hAnsi="Times New Roman" w:cs="Times New Roman"/>
          <w:color w:val="000000" w:themeColor="text1"/>
          <w:sz w:val="24"/>
        </w:rPr>
        <w:t>Honma</w:t>
      </w:r>
      <w:proofErr w:type="spellEnd"/>
      <w:r w:rsidRPr="00B36D27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B36D27">
        <w:rPr>
          <w:rFonts w:ascii="Times New Roman" w:hAnsi="Times New Roman" w:cs="Times New Roman"/>
          <w:color w:val="000000" w:themeColor="text1"/>
          <w:sz w:val="24"/>
        </w:rPr>
        <w:t>Enkhmurun</w:t>
      </w:r>
      <w:proofErr w:type="spellEnd"/>
      <w:r w:rsidRPr="00B36D2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B36D27">
        <w:rPr>
          <w:rFonts w:ascii="Times New Roman" w:hAnsi="Times New Roman" w:cs="Times New Roman"/>
          <w:color w:val="000000" w:themeColor="text1"/>
          <w:sz w:val="24"/>
        </w:rPr>
        <w:t>Chibaatar</w:t>
      </w:r>
      <w:proofErr w:type="spellEnd"/>
      <w:r w:rsidRPr="00B36D27">
        <w:rPr>
          <w:rFonts w:ascii="Times New Roman" w:hAnsi="Times New Roman" w:cs="Times New Roman"/>
          <w:color w:val="000000" w:themeColor="text1"/>
          <w:sz w:val="24"/>
        </w:rPr>
        <w:t xml:space="preserve">, Atsuko </w:t>
      </w:r>
      <w:proofErr w:type="spellStart"/>
      <w:r w:rsidRPr="00B36D27">
        <w:rPr>
          <w:rFonts w:ascii="Times New Roman" w:hAnsi="Times New Roman" w:cs="Times New Roman"/>
          <w:color w:val="000000" w:themeColor="text1"/>
          <w:sz w:val="24"/>
        </w:rPr>
        <w:t>Ikenouchi</w:t>
      </w:r>
      <w:proofErr w:type="spellEnd"/>
      <w:r w:rsidRPr="00B36D27">
        <w:rPr>
          <w:rFonts w:ascii="Times New Roman" w:hAnsi="Times New Roman" w:cs="Times New Roman"/>
          <w:color w:val="000000" w:themeColor="text1"/>
          <w:sz w:val="24"/>
        </w:rPr>
        <w:t>, Masaru Harada, and Reiji Yoshimura</w:t>
      </w:r>
    </w:p>
    <w:p w14:paraId="66FD7AFB" w14:textId="77777777" w:rsidR="00DB0C2F" w:rsidRPr="00B36D27" w:rsidRDefault="002847FE" w:rsidP="00DB0C2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36D27">
        <w:rPr>
          <w:rFonts w:ascii="Times New Roman" w:hAnsi="Times New Roman" w:cs="Times New Roman"/>
          <w:color w:val="000000" w:themeColor="text1"/>
          <w:sz w:val="24"/>
        </w:rPr>
        <w:t xml:space="preserve">Corresponding author: </w:t>
      </w:r>
      <w:proofErr w:type="spellStart"/>
      <w:r w:rsidRPr="00B36D27">
        <w:rPr>
          <w:rFonts w:ascii="Times New Roman" w:hAnsi="Times New Roman" w:cs="Times New Roman"/>
          <w:color w:val="000000" w:themeColor="text1"/>
          <w:sz w:val="24"/>
        </w:rPr>
        <w:t>Naomichi</w:t>
      </w:r>
      <w:proofErr w:type="spellEnd"/>
      <w:r w:rsidRPr="00B36D27">
        <w:rPr>
          <w:rFonts w:ascii="Times New Roman" w:hAnsi="Times New Roman" w:cs="Times New Roman"/>
          <w:color w:val="000000" w:themeColor="text1"/>
          <w:sz w:val="24"/>
        </w:rPr>
        <w:t xml:space="preserve"> Okamoto</w:t>
      </w:r>
    </w:p>
    <w:p w14:paraId="2563EC51" w14:textId="77777777" w:rsidR="00DB0C2F" w:rsidRPr="00B36D27" w:rsidRDefault="002847FE" w:rsidP="00DB0C2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B36D27">
        <w:rPr>
          <w:rFonts w:ascii="Times New Roman" w:hAnsi="Times New Roman" w:cs="Times New Roman"/>
          <w:color w:val="000000" w:themeColor="text1"/>
          <w:sz w:val="24"/>
        </w:rPr>
        <w:t>Department of Psychiatry, University of Occupational and Environmental Health, Fukuoka, Japan</w:t>
      </w:r>
    </w:p>
    <w:p w14:paraId="049DFF00" w14:textId="48FFABAE" w:rsidR="00A21D0A" w:rsidRPr="00B36D27" w:rsidRDefault="002847FE" w:rsidP="00DB0C2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A21D0A" w:rsidRPr="00B36D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36D27">
        <w:rPr>
          <w:rFonts w:ascii="Times New Roman" w:hAnsi="Times New Roman" w:cs="Times New Roman"/>
          <w:color w:val="000000" w:themeColor="text1"/>
          <w:sz w:val="24"/>
        </w:rPr>
        <w:t xml:space="preserve">E-mail address: </w:t>
      </w:r>
      <w:hyperlink r:id="rId5" w:history="1">
        <w:r w:rsidRPr="00B36D27">
          <w:rPr>
            <w:rStyle w:val="aa"/>
            <w:rFonts w:ascii="Times New Roman" w:hAnsi="Times New Roman" w:cs="Times New Roman"/>
            <w:color w:val="000000" w:themeColor="text1"/>
            <w:sz w:val="24"/>
          </w:rPr>
          <w:t>nokamoto@med.uoeh-u.ac.jp</w:t>
        </w:r>
      </w:hyperlink>
    </w:p>
    <w:p w14:paraId="453021C6" w14:textId="131D58B1" w:rsidR="003A1B71" w:rsidRPr="00B36D27" w:rsidRDefault="002847FE" w:rsidP="003A1B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3507D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Online Resource </w:t>
      </w:r>
      <w:r w:rsidR="00C1282B" w:rsidRPr="00B36D27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Pr="00B36D2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Effect modification of inflammatory cytokine levels on metabolites </w:t>
      </w:r>
      <w:r w:rsidR="00DB0C2F" w:rsidRPr="00B36D27">
        <w:rPr>
          <w:rFonts w:ascii="Times New Roman" w:hAnsi="Times New Roman" w:cs="Times New Roman"/>
          <w:b/>
          <w:bCs/>
          <w:color w:val="000000" w:themeColor="text1"/>
          <w:sz w:val="24"/>
        </w:rPr>
        <w:t>in</w:t>
      </w:r>
      <w:r w:rsidRPr="00B36D2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he kynurenine and serotonin pathways in patients with MDD with and without T2DM (interaction analysis)</w:t>
      </w:r>
    </w:p>
    <w:tbl>
      <w:tblPr>
        <w:tblStyle w:val="ab"/>
        <w:tblW w:w="13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1631"/>
        <w:gridCol w:w="1702"/>
        <w:gridCol w:w="1825"/>
        <w:gridCol w:w="1757"/>
        <w:gridCol w:w="1268"/>
        <w:gridCol w:w="1490"/>
      </w:tblGrid>
      <w:tr w:rsidR="00615FF2" w14:paraId="7A78BBA3" w14:textId="77777777" w:rsidTr="00A20D68">
        <w:trPr>
          <w:trHeight w:val="995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28C8790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443988F6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Standardized coefficient</w:t>
            </w:r>
          </w:p>
          <w:p w14:paraId="6E48238D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β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6088BE6C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Coefficient</w:t>
            </w:r>
          </w:p>
          <w:p w14:paraId="78FE2C24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B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49F06B65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95% Confidence interval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2754E785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Standard erro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7F42AD62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t-value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3C028129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Adjusted</w:t>
            </w:r>
          </w:p>
          <w:p w14:paraId="4721E5C6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p-value</w:t>
            </w:r>
          </w:p>
        </w:tc>
      </w:tr>
      <w:tr w:rsidR="00615FF2" w14:paraId="5E54077B" w14:textId="77777777" w:rsidTr="00A20D68">
        <w:trPr>
          <w:trHeight w:val="484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4C34CD6" w14:textId="0DACFC73" w:rsidR="003A1B71" w:rsidRPr="00E73C72" w:rsidRDefault="002847FE" w:rsidP="00A20D6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E73C7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Group #</w:t>
            </w:r>
            <w:r w:rsidR="00E73C72" w:rsidRPr="0077270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vertAlign w:val="superscript"/>
              </w:rPr>
              <w:t xml:space="preserve"> </w:t>
            </w:r>
            <w:r w:rsidR="00E73C72" w:rsidRPr="0077270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vertAlign w:val="superscript"/>
              </w:rPr>
              <w:t>a</w:t>
            </w:r>
            <w:r w:rsidRPr="00E73C7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TNF-α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53676184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014F280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7EA7E167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097F2282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6D5B92E4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6D1F2179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15FF2" w14:paraId="719EAC57" w14:textId="77777777" w:rsidTr="00A20D68">
        <w:trPr>
          <w:trHeight w:val="496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8AFE282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Tryptopha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6E91737C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0.254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5D084937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1.627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2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21EDB5D9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3.824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2</w:t>
            </w:r>
          </w:p>
          <w:p w14:paraId="37660AC4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 7.079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2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60B7DF3D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2.676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2</w:t>
            </w:r>
          </w:p>
          <w:p w14:paraId="08FBFF6E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4682D163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0.6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23A7A62C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0.54</w:t>
            </w:r>
          </w:p>
        </w:tc>
      </w:tr>
      <w:tr w:rsidR="00615FF2" w14:paraId="7036F800" w14:textId="77777777" w:rsidTr="00A20D68">
        <w:trPr>
          <w:trHeight w:val="496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F4674F2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Kynurenine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7D01651E" w14:textId="77777777" w:rsidR="003A1B71" w:rsidRPr="00B36D27" w:rsidRDefault="002847FE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0.549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9911DD2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1.598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3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0F31C6C0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4.239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3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 1.042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3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03A275D7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1.294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3</w:t>
            </w:r>
          </w:p>
          <w:p w14:paraId="0A8F7487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3C761418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1.23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8EDA746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0.22</w:t>
            </w:r>
          </w:p>
        </w:tc>
      </w:tr>
      <w:tr w:rsidR="00615FF2" w14:paraId="6658E12A" w14:textId="77777777" w:rsidTr="00A20D68">
        <w:trPr>
          <w:trHeight w:val="496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7D51476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Quinolinic acid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147E9B1B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0.288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5811230A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2.570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5</w:t>
            </w:r>
          </w:p>
          <w:p w14:paraId="247A145F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7A6C3CE7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6.140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5</w:t>
            </w:r>
          </w:p>
          <w:p w14:paraId="25695332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1.127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4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54A96095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4.260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5</w:t>
            </w:r>
          </w:p>
          <w:p w14:paraId="00EB0F8C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54C0120C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0.60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67814C4C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0.55</w:t>
            </w:r>
          </w:p>
        </w:tc>
      </w:tr>
      <w:tr w:rsidR="00615FF2" w14:paraId="3CB8DA27" w14:textId="77777777" w:rsidTr="00A20D68">
        <w:trPr>
          <w:trHeight w:val="496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AC2F520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Kynurenine/tryptopha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2442C9E8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0.445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14897BB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6.400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3</w:t>
            </w:r>
          </w:p>
          <w:p w14:paraId="48F1C197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7D9CA3D4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7.359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3</w:t>
            </w:r>
          </w:p>
          <w:p w14:paraId="7D460462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2.016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2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022313EC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6.737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3</w:t>
            </w:r>
          </w:p>
          <w:p w14:paraId="16C00301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5F3FEEAB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0.95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32B3F488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0.35</w:t>
            </w:r>
          </w:p>
        </w:tc>
      </w:tr>
      <w:tr w:rsidR="00615FF2" w14:paraId="7C4BB482" w14:textId="77777777" w:rsidTr="00A20D68">
        <w:trPr>
          <w:trHeight w:val="496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A95CE5B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3-Hydroxykynurenine/tryptopha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001A37C7" w14:textId="77777777" w:rsidR="003A1B71" w:rsidRPr="00B36D27" w:rsidRDefault="002847FE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0.731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8DA820C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2.706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4</w:t>
            </w:r>
          </w:p>
          <w:p w14:paraId="41BBB50B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591D2F11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6.065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4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</w:p>
          <w:p w14:paraId="4FA3860D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6.540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4</w:t>
            </w:r>
          </w:p>
          <w:p w14:paraId="4F5A899F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5F5E7DFD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1.649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4</w:t>
            </w:r>
          </w:p>
          <w:p w14:paraId="47143BF6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6E4D192B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1.64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ECB676E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0.11</w:t>
            </w:r>
          </w:p>
        </w:tc>
      </w:tr>
      <w:tr w:rsidR="00615FF2" w14:paraId="79894CCE" w14:textId="77777777" w:rsidTr="00A20D68">
        <w:trPr>
          <w:trHeight w:val="496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F58DF5A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Quinolinic acid/tryptopha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0F7D70EA" w14:textId="77777777" w:rsidR="003A1B71" w:rsidRPr="00B36D27" w:rsidRDefault="002847FE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1.029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5A61862A" w14:textId="77777777" w:rsidR="003A1B71" w:rsidRPr="00B36D27" w:rsidRDefault="002847FE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5.937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4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6A64EC32" w14:textId="77777777" w:rsidR="003A1B71" w:rsidRPr="00B36D27" w:rsidRDefault="002847FE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2.496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4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–</w:t>
            </w:r>
          </w:p>
          <w:p w14:paraId="3CC62C6E" w14:textId="77777777" w:rsidR="003A1B71" w:rsidRPr="00B36D27" w:rsidRDefault="002847FE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9.378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4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19A351E1" w14:textId="77777777" w:rsidR="003A1B71" w:rsidRPr="00B36D27" w:rsidRDefault="002847FE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1.685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988D704" w14:textId="77777777" w:rsidR="003A1B71" w:rsidRPr="00B36D27" w:rsidRDefault="002847FE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3.52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01AD89BA" w14:textId="163E0B88" w:rsidR="003A1B71" w:rsidRPr="00B36D27" w:rsidRDefault="00726933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&lt; </w:t>
            </w:r>
            <w:r w:rsidR="002847FE"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615FF2" w14:paraId="3D839EE1" w14:textId="77777777" w:rsidTr="00A20D68">
        <w:trPr>
          <w:trHeight w:val="496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354696F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Quinolinic acid/kynurenine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785D95C5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0.696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947AD97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6.64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3</w:t>
            </w:r>
          </w:p>
          <w:p w14:paraId="0DDB399F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2E3E5258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2.878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3</w:t>
            </w:r>
          </w:p>
          <w:p w14:paraId="27E9BBAF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1.617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2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CD1E783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4.665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BAB7C9C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1.43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6CD8355A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0.16</w:t>
            </w:r>
          </w:p>
        </w:tc>
      </w:tr>
      <w:tr w:rsidR="00615FF2" w14:paraId="0E551BDA" w14:textId="77777777" w:rsidTr="00A20D68">
        <w:trPr>
          <w:trHeight w:val="496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D72E7D7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Serotoni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3C351599" w14:textId="77777777" w:rsidR="003A1B71" w:rsidRPr="00B36D27" w:rsidRDefault="002847FE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1.444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5B8A5709" w14:textId="77777777" w:rsidR="003A1B71" w:rsidRPr="00B36D27" w:rsidRDefault="002847FE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5.880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4</w:t>
            </w:r>
          </w:p>
          <w:p w14:paraId="6539E6E8" w14:textId="77777777" w:rsidR="003A1B71" w:rsidRPr="00B36D27" w:rsidRDefault="003A1B71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795C4F09" w14:textId="77777777" w:rsidR="003A1B71" w:rsidRPr="00B36D27" w:rsidRDefault="002847FE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1.168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-3 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</w:p>
          <w:p w14:paraId="6550F6AA" w14:textId="77777777" w:rsidR="003A1B71" w:rsidRPr="00B36D27" w:rsidRDefault="002847FE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8.322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6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6E13D543" w14:textId="77777777" w:rsidR="003A1B71" w:rsidRPr="00B36D27" w:rsidRDefault="002847FE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2.835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9E94EB3" w14:textId="77777777" w:rsidR="003A1B71" w:rsidRPr="00B36D27" w:rsidRDefault="002847FE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2.07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567CD71B" w14:textId="77777777" w:rsidR="003A1B71" w:rsidRPr="00B36D27" w:rsidRDefault="002847FE" w:rsidP="00A20D6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0.047</w:t>
            </w:r>
          </w:p>
        </w:tc>
      </w:tr>
      <w:tr w:rsidR="00615FF2" w14:paraId="101CECCF" w14:textId="77777777" w:rsidTr="00A20D68">
        <w:trPr>
          <w:trHeight w:val="496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21A2307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Group # IL-6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6FBEC385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45FA873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64CE033D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E5F3598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3597DA6B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DA2F851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15FF2" w14:paraId="28D82ADB" w14:textId="77777777" w:rsidTr="00A20D68">
        <w:trPr>
          <w:trHeight w:val="496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0B56936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Kynurenine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0A92164F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0.529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16E9870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4.767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4</w:t>
            </w:r>
          </w:p>
          <w:p w14:paraId="2ADABBF5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2469737B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1.167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3</w:t>
            </w:r>
          </w:p>
          <w:p w14:paraId="7C80087A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2.145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4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56D22582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3.389 × 10</w:t>
            </w:r>
            <w:r w:rsidRPr="00B36D2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-4</w:t>
            </w:r>
          </w:p>
          <w:p w14:paraId="56F5C95D" w14:textId="77777777" w:rsidR="003A1B71" w:rsidRPr="00B36D27" w:rsidRDefault="003A1B71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E3AC629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–1.4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FD0D06A" w14:textId="77777777" w:rsidR="003A1B71" w:rsidRPr="00B36D27" w:rsidRDefault="002847FE" w:rsidP="00A20D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6D27">
              <w:rPr>
                <w:rFonts w:ascii="Times New Roman" w:hAnsi="Times New Roman" w:cs="Times New Roman"/>
                <w:color w:val="000000" w:themeColor="text1"/>
                <w:sz w:val="24"/>
              </w:rPr>
              <w:t>0.16</w:t>
            </w:r>
          </w:p>
        </w:tc>
      </w:tr>
    </w:tbl>
    <w:p w14:paraId="021DB751" w14:textId="61D1A055" w:rsidR="007E28FE" w:rsidRPr="00B36D27" w:rsidRDefault="00E73C72" w:rsidP="007E28FE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DF6CA8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Pr="00DF6CA8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DF6CA8">
        <w:rPr>
          <w:rFonts w:ascii="Times New Roman" w:hAnsi="Times New Roman" w:cs="Times New Roman"/>
          <w:color w:val="000000" w:themeColor="text1"/>
          <w:sz w:val="24"/>
        </w:rPr>
        <w:t xml:space="preserve">#) indicates interaction analysis (i.e., Group # TNF-α shows interaction analysis between TNF-α and MDD with and without T2DM). </w:t>
      </w:r>
      <w:r w:rsidR="002847FE">
        <w:rPr>
          <w:rFonts w:ascii="Times New Roman" w:hAnsi="Times New Roman" w:cs="Times New Roman"/>
          <w:color w:val="000000" w:themeColor="text1"/>
          <w:sz w:val="24"/>
        </w:rPr>
        <w:t>P</w:t>
      </w:r>
      <w:r w:rsidR="002847FE" w:rsidRPr="00916D72">
        <w:rPr>
          <w:rFonts w:ascii="Times New Roman" w:hAnsi="Times New Roman" w:cs="Times New Roman"/>
          <w:color w:val="000000" w:themeColor="text1"/>
          <w:sz w:val="24"/>
        </w:rPr>
        <w:t xml:space="preserve">-values </w:t>
      </w:r>
      <w:r w:rsidR="002847FE">
        <w:rPr>
          <w:rFonts w:ascii="Times New Roman" w:hAnsi="Times New Roman" w:cs="Times New Roman"/>
          <w:color w:val="000000" w:themeColor="text1"/>
          <w:sz w:val="24"/>
        </w:rPr>
        <w:t xml:space="preserve">are </w:t>
      </w:r>
      <w:r w:rsidR="002847FE" w:rsidRPr="00916D72">
        <w:rPr>
          <w:rFonts w:ascii="Times New Roman" w:hAnsi="Times New Roman" w:cs="Times New Roman"/>
          <w:color w:val="000000" w:themeColor="text1"/>
          <w:sz w:val="24"/>
        </w:rPr>
        <w:t xml:space="preserve">adjusted </w:t>
      </w:r>
      <w:r w:rsidR="002847FE" w:rsidRPr="00B36D27">
        <w:rPr>
          <w:rFonts w:ascii="Times New Roman" w:hAnsi="Times New Roman" w:cs="Times New Roman"/>
          <w:color w:val="000000" w:themeColor="text1"/>
          <w:sz w:val="24"/>
        </w:rPr>
        <w:t>for age, sex</w:t>
      </w:r>
      <w:r w:rsidR="002847FE" w:rsidRPr="00B36D27">
        <w:rPr>
          <w:rFonts w:ascii="Times New Roman" w:eastAsia="游明朝" w:hAnsi="Times New Roman" w:cs="Times New Roman"/>
          <w:color w:val="000000" w:themeColor="text1"/>
          <w:sz w:val="24"/>
        </w:rPr>
        <w:t>,</w:t>
      </w:r>
      <w:r w:rsidR="002847FE" w:rsidRPr="00B36D27">
        <w:rPr>
          <w:rFonts w:ascii="Times New Roman" w:hAnsi="Times New Roman" w:cs="Times New Roman"/>
          <w:color w:val="000000" w:themeColor="text1"/>
          <w:sz w:val="24"/>
        </w:rPr>
        <w:t xml:space="preserve"> and BMI. </w:t>
      </w:r>
      <w:r w:rsidR="002847FE" w:rsidRPr="00B36D27">
        <w:rPr>
          <w:rFonts w:ascii="Times New Roman" w:eastAsia="游明朝" w:hAnsi="Times New Roman" w:cs="Times New Roman"/>
          <w:color w:val="000000" w:themeColor="text1"/>
          <w:sz w:val="24"/>
        </w:rPr>
        <w:t xml:space="preserve">The p-value was calculated </w:t>
      </w:r>
      <w:r w:rsidR="002847FE" w:rsidRPr="00B36D27">
        <w:rPr>
          <w:rFonts w:ascii="Times New Roman" w:hAnsi="Times New Roman" w:cs="Times New Roman"/>
          <w:color w:val="000000" w:themeColor="text1"/>
          <w:sz w:val="24"/>
        </w:rPr>
        <w:t>using Spearman’s rank correlation coefficient</w:t>
      </w:r>
      <w:r w:rsidR="002847FE" w:rsidRPr="00B36D27">
        <w:rPr>
          <w:rFonts w:ascii="Times New Roman" w:eastAsia="游明朝" w:hAnsi="Times New Roman" w:cs="Times New Roman"/>
          <w:color w:val="000000" w:themeColor="text1"/>
          <w:sz w:val="24"/>
        </w:rPr>
        <w:t>,</w:t>
      </w:r>
      <w:r w:rsidR="002847FE" w:rsidRPr="00B36D27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="002847FE" w:rsidRPr="00B36D27">
        <w:rPr>
          <w:rFonts w:ascii="Times New Roman" w:eastAsia="游明朝" w:hAnsi="Times New Roman" w:cs="Times New Roman"/>
          <w:color w:val="000000" w:themeColor="text1"/>
          <w:sz w:val="24"/>
        </w:rPr>
        <w:t xml:space="preserve">the adjusted p-value was calculated using multiple regression analysis. </w:t>
      </w:r>
      <w:r w:rsidR="002847FE" w:rsidRPr="00B36D27">
        <w:rPr>
          <w:rFonts w:ascii="Times New Roman" w:hAnsi="Times New Roman" w:cs="Times New Roman"/>
          <w:color w:val="000000" w:themeColor="text1"/>
          <w:sz w:val="24"/>
        </w:rPr>
        <w:t>MDD, major depressive disorder; T2DM, type 2 diabetes mellitus;</w:t>
      </w:r>
      <w:r w:rsidR="00C203D3">
        <w:rPr>
          <w:rFonts w:ascii="Times New Roman" w:hAnsi="Times New Roman" w:cs="Times New Roman"/>
          <w:color w:val="000000" w:themeColor="text1"/>
          <w:sz w:val="24"/>
        </w:rPr>
        <w:t xml:space="preserve"> BMI, body mass index;</w:t>
      </w:r>
      <w:r w:rsidR="002847FE" w:rsidRPr="00B36D27">
        <w:rPr>
          <w:rFonts w:ascii="Times New Roman" w:hAnsi="Times New Roman" w:cs="Times New Roman"/>
          <w:color w:val="000000" w:themeColor="text1"/>
          <w:sz w:val="24"/>
        </w:rPr>
        <w:t xml:space="preserve"> TNF-α, tumor necrosis factor-α; IL-6, interleukin-6</w:t>
      </w:r>
      <w:r w:rsidR="00B128BA" w:rsidRPr="00B36D27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0F4AA35F" w14:textId="0BE8EECC" w:rsidR="00C10850" w:rsidRPr="00B36D27" w:rsidRDefault="00C10850" w:rsidP="007E28FE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C10850" w:rsidRPr="00B36D27" w:rsidSect="00721C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426984"/>
    <w:multiLevelType w:val="hybridMultilevel"/>
    <w:tmpl w:val="7FBCEF90"/>
    <w:lvl w:ilvl="0" w:tplc="373C55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6C46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928FA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106BF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38807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594A5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481D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5780D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0604B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995112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2A9"/>
    <w:rsid w:val="00057E73"/>
    <w:rsid w:val="002773C3"/>
    <w:rsid w:val="002847FE"/>
    <w:rsid w:val="00383F41"/>
    <w:rsid w:val="003A1B71"/>
    <w:rsid w:val="00460D0D"/>
    <w:rsid w:val="004D0CF0"/>
    <w:rsid w:val="00615FF2"/>
    <w:rsid w:val="006502A9"/>
    <w:rsid w:val="00721CB6"/>
    <w:rsid w:val="00726933"/>
    <w:rsid w:val="00776849"/>
    <w:rsid w:val="007E28FE"/>
    <w:rsid w:val="008433BC"/>
    <w:rsid w:val="009037F1"/>
    <w:rsid w:val="00916D72"/>
    <w:rsid w:val="00A20D68"/>
    <w:rsid w:val="00A21D0A"/>
    <w:rsid w:val="00A37DDF"/>
    <w:rsid w:val="00B128BA"/>
    <w:rsid w:val="00B36D27"/>
    <w:rsid w:val="00B73057"/>
    <w:rsid w:val="00C10850"/>
    <w:rsid w:val="00C1282B"/>
    <w:rsid w:val="00C203D3"/>
    <w:rsid w:val="00C824BE"/>
    <w:rsid w:val="00D47D6D"/>
    <w:rsid w:val="00DB0C2F"/>
    <w:rsid w:val="00E3507D"/>
    <w:rsid w:val="00E73C72"/>
    <w:rsid w:val="00E7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0CEA1"/>
  <w15:chartTrackingRefBased/>
  <w15:docId w15:val="{7DE71F5A-0D3D-4F22-B408-31871FAE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3C3"/>
    <w:pPr>
      <w:widowControl w:val="0"/>
      <w:spacing w:after="0" w:line="240" w:lineRule="auto"/>
      <w:jc w:val="both"/>
    </w:pPr>
    <w:rPr>
      <w:sz w:val="21"/>
      <w:szCs w:val="24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9"/>
    <w:rsid w:val="00057E73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057E73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a3">
    <w:name w:val="header"/>
    <w:basedOn w:val="a"/>
    <w:link w:val="a4"/>
    <w:uiPriority w:val="99"/>
    <w:unhideWhenUsed/>
    <w:rsid w:val="002773C3"/>
    <w:pPr>
      <w:widowControl/>
      <w:tabs>
        <w:tab w:val="center" w:pos="4680"/>
        <w:tab w:val="right" w:pos="9360"/>
      </w:tabs>
      <w:jc w:val="left"/>
    </w:pPr>
    <w:rPr>
      <w:sz w:val="22"/>
      <w:szCs w:val="22"/>
      <w:lang w:eastAsia="zh-CN"/>
      <w14:ligatures w14:val="standardContextual"/>
    </w:rPr>
  </w:style>
  <w:style w:type="character" w:customStyle="1" w:styleId="a4">
    <w:name w:val="ヘッダー (文字)"/>
    <w:basedOn w:val="a0"/>
    <w:link w:val="a3"/>
    <w:uiPriority w:val="99"/>
    <w:rsid w:val="002773C3"/>
  </w:style>
  <w:style w:type="paragraph" w:styleId="a5">
    <w:name w:val="footer"/>
    <w:basedOn w:val="a"/>
    <w:link w:val="a6"/>
    <w:uiPriority w:val="99"/>
    <w:unhideWhenUsed/>
    <w:rsid w:val="002773C3"/>
    <w:pPr>
      <w:widowControl/>
      <w:tabs>
        <w:tab w:val="center" w:pos="4680"/>
        <w:tab w:val="right" w:pos="9360"/>
      </w:tabs>
      <w:jc w:val="left"/>
    </w:pPr>
    <w:rPr>
      <w:sz w:val="22"/>
      <w:szCs w:val="22"/>
      <w:lang w:eastAsia="zh-CN"/>
      <w14:ligatures w14:val="standardContextual"/>
    </w:rPr>
  </w:style>
  <w:style w:type="character" w:customStyle="1" w:styleId="a6">
    <w:name w:val="フッター (文字)"/>
    <w:basedOn w:val="a0"/>
    <w:link w:val="a5"/>
    <w:uiPriority w:val="99"/>
    <w:rsid w:val="002773C3"/>
  </w:style>
  <w:style w:type="character" w:styleId="a7">
    <w:name w:val="annotation reference"/>
    <w:basedOn w:val="a0"/>
    <w:unhideWhenUsed/>
    <w:rsid w:val="002773C3"/>
    <w:rPr>
      <w:sz w:val="16"/>
      <w:szCs w:val="16"/>
    </w:rPr>
  </w:style>
  <w:style w:type="paragraph" w:styleId="a8">
    <w:name w:val="annotation text"/>
    <w:aliases w:val=" Car6, 字元,Car6,Char11,Char11 Char Char,字元"/>
    <w:basedOn w:val="a"/>
    <w:link w:val="a9"/>
    <w:uiPriority w:val="99"/>
    <w:unhideWhenUsed/>
    <w:qFormat/>
    <w:rsid w:val="002773C3"/>
    <w:rPr>
      <w:sz w:val="20"/>
      <w:szCs w:val="20"/>
    </w:rPr>
  </w:style>
  <w:style w:type="character" w:customStyle="1" w:styleId="a9">
    <w:name w:val="コメント文字列 (文字)"/>
    <w:aliases w:val=" Car6 (文字), 字元 (文字),Car6 (文字),Char11 (文字),Char11 Char Char (文字),字元 (文字)"/>
    <w:basedOn w:val="a0"/>
    <w:link w:val="a8"/>
    <w:uiPriority w:val="99"/>
    <w:qFormat/>
    <w:rsid w:val="002773C3"/>
    <w:rPr>
      <w:sz w:val="20"/>
      <w:szCs w:val="20"/>
      <w:lang w:eastAsia="ja-JP"/>
      <w14:ligatures w14:val="none"/>
    </w:rPr>
  </w:style>
  <w:style w:type="character" w:styleId="aa">
    <w:name w:val="Hyperlink"/>
    <w:basedOn w:val="a0"/>
    <w:uiPriority w:val="99"/>
    <w:unhideWhenUsed/>
    <w:rsid w:val="002773C3"/>
    <w:rPr>
      <w:color w:val="0563C1" w:themeColor="hyperlink"/>
      <w:u w:val="single"/>
    </w:rPr>
  </w:style>
  <w:style w:type="table" w:styleId="ab">
    <w:name w:val="Table Grid"/>
    <w:basedOn w:val="a1"/>
    <w:uiPriority w:val="39"/>
    <w:rsid w:val="003A1B71"/>
    <w:pPr>
      <w:spacing w:after="0" w:line="240" w:lineRule="auto"/>
    </w:pPr>
    <w:rPr>
      <w:sz w:val="21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A21D0A"/>
    <w:pPr>
      <w:spacing w:after="0" w:line="240" w:lineRule="auto"/>
    </w:pPr>
    <w:rPr>
      <w:sz w:val="21"/>
      <w:szCs w:val="24"/>
      <w:lang w:eastAsia="ja-JP"/>
      <w14:ligatures w14:val="none"/>
    </w:rPr>
  </w:style>
  <w:style w:type="character" w:styleId="ad">
    <w:name w:val="Unresolved Mention"/>
    <w:basedOn w:val="a0"/>
    <w:uiPriority w:val="99"/>
    <w:semiHidden/>
    <w:unhideWhenUsed/>
    <w:rsid w:val="00DB0C2F"/>
    <w:rPr>
      <w:color w:val="605E5C"/>
      <w:shd w:val="clear" w:color="auto" w:fill="E1DFDD"/>
    </w:rPr>
  </w:style>
  <w:style w:type="paragraph" w:styleId="ae">
    <w:name w:val="Balloon Text"/>
    <w:basedOn w:val="a"/>
    <w:link w:val="af"/>
    <w:uiPriority w:val="99"/>
    <w:semiHidden/>
    <w:unhideWhenUsed/>
    <w:rsid w:val="002847FE"/>
    <w:rPr>
      <w:rFonts w:ascii="ＭＳ 明朝" w:eastAsia="ＭＳ 明朝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2847FE"/>
    <w:rPr>
      <w:rFonts w:ascii="ＭＳ 明朝" w:eastAsia="ＭＳ 明朝"/>
      <w:sz w:val="18"/>
      <w:szCs w:val="18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okamoto@med.uoeh-u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omichi Okamoto</cp:lastModifiedBy>
  <cp:revision>9</cp:revision>
  <dcterms:created xsi:type="dcterms:W3CDTF">2023-09-26T21:50:00Z</dcterms:created>
  <dcterms:modified xsi:type="dcterms:W3CDTF">2023-09-29T04:46:00Z</dcterms:modified>
</cp:coreProperties>
</file>